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DA274" w14:textId="77777777" w:rsidR="00984234" w:rsidRPr="00B81AA8" w:rsidRDefault="00984234" w:rsidP="00984234">
      <w:pPr>
        <w:pStyle w:val="Heading2"/>
        <w:numPr>
          <w:ilvl w:val="0"/>
          <w:numId w:val="0"/>
        </w:numPr>
        <w:rPr>
          <w:rFonts w:ascii="Arial" w:hAnsi="Arial" w:cs="Arial"/>
          <w:color w:val="auto"/>
          <w:sz w:val="28"/>
          <w:szCs w:val="28"/>
          <w:lang w:val="en-US"/>
        </w:rPr>
      </w:pPr>
      <w:r w:rsidRPr="00B81AA8">
        <w:rPr>
          <w:rFonts w:ascii="Arial" w:hAnsi="Arial" w:cs="Arial"/>
          <w:color w:val="auto"/>
          <w:sz w:val="28"/>
          <w:szCs w:val="28"/>
          <w:lang w:val="en-US"/>
        </w:rPr>
        <w:t>TABLES</w:t>
      </w:r>
    </w:p>
    <w:p w14:paraId="343DFCF4" w14:textId="77777777" w:rsidR="009B1E47" w:rsidRDefault="009B1E47" w:rsidP="009B1E47">
      <w:pPr>
        <w:rPr>
          <w:rFonts w:ascii="Arial" w:hAnsi="Arial" w:cs="Arial"/>
          <w:szCs w:val="24"/>
          <w:lang w:val="en-US"/>
        </w:rPr>
      </w:pPr>
    </w:p>
    <w:p w14:paraId="491DFB0D" w14:textId="77777777" w:rsidR="009B1E47" w:rsidRPr="009C67F4" w:rsidRDefault="009B1E47" w:rsidP="009B1E47">
      <w:pPr>
        <w:rPr>
          <w:rFonts w:ascii="Arial" w:hAnsi="Arial"/>
          <w:b/>
        </w:rPr>
      </w:pPr>
      <w:r w:rsidRPr="009C67F4">
        <w:rPr>
          <w:rFonts w:ascii="Arial" w:hAnsi="Arial"/>
          <w:b/>
          <w:sz w:val="28"/>
          <w:szCs w:val="28"/>
        </w:rPr>
        <w:t xml:space="preserve">Supplementary Table-S1. Outcome after TIPS-implantation. </w:t>
      </w: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829"/>
        <w:gridCol w:w="997"/>
        <w:gridCol w:w="1137"/>
        <w:gridCol w:w="997"/>
        <w:gridCol w:w="837"/>
      </w:tblGrid>
      <w:tr w:rsidR="009B1E47" w:rsidRPr="0043561A" w14:paraId="566D7275" w14:textId="77777777" w:rsidTr="00184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4F678" w14:textId="77777777" w:rsidR="009B1E47" w:rsidRPr="0043561A" w:rsidRDefault="009B1E47" w:rsidP="0018479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0E01DC7" w14:textId="77777777" w:rsidR="009B1E47" w:rsidRPr="0043561A" w:rsidRDefault="009B1E47" w:rsidP="00184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Overall</w:t>
            </w:r>
          </w:p>
          <w:p w14:paraId="60E3405F" w14:textId="77777777" w:rsidR="009B1E47" w:rsidRPr="0043561A" w:rsidRDefault="009B1E47" w:rsidP="00184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n=286</w:t>
            </w:r>
          </w:p>
        </w:tc>
        <w:tc>
          <w:tcPr>
            <w:tcW w:w="0" w:type="auto"/>
          </w:tcPr>
          <w:p w14:paraId="092957B4" w14:textId="77777777" w:rsidR="009B1E47" w:rsidRPr="0043561A" w:rsidRDefault="009B1E47" w:rsidP="00184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Bare metal</w:t>
            </w:r>
          </w:p>
          <w:p w14:paraId="12164A0B" w14:textId="77777777" w:rsidR="009B1E47" w:rsidRPr="0043561A" w:rsidRDefault="009B1E47" w:rsidP="00184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n=119</w:t>
            </w:r>
          </w:p>
        </w:tc>
        <w:tc>
          <w:tcPr>
            <w:tcW w:w="0" w:type="auto"/>
          </w:tcPr>
          <w:p w14:paraId="7C233D91" w14:textId="77777777" w:rsidR="009B1E47" w:rsidRPr="0043561A" w:rsidRDefault="009B1E47" w:rsidP="00184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ePTFE</w:t>
            </w:r>
          </w:p>
          <w:p w14:paraId="6EFDDF01" w14:textId="77777777" w:rsidR="009B1E47" w:rsidRPr="0043561A" w:rsidRDefault="009B1E47" w:rsidP="00184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n=167</w:t>
            </w:r>
          </w:p>
        </w:tc>
        <w:tc>
          <w:tcPr>
            <w:tcW w:w="0" w:type="auto"/>
          </w:tcPr>
          <w:p w14:paraId="1C6128F8" w14:textId="77777777" w:rsidR="009B1E47" w:rsidRPr="0043561A" w:rsidRDefault="009B1E47" w:rsidP="001847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9B1E47" w:rsidRPr="0043561A" w14:paraId="3E8EC452" w14:textId="77777777" w:rsidTr="00184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CCCD78" w14:textId="77777777" w:rsidR="009B1E47" w:rsidRPr="0043561A" w:rsidRDefault="009B1E47" w:rsidP="00583DF9">
            <w:pPr>
              <w:spacing w:beforeLines="20" w:before="48" w:afterLines="20" w:after="48"/>
              <w:rPr>
                <w:rFonts w:ascii="Arial" w:hAnsi="Arial" w:cs="Arial"/>
                <w:b w:val="0"/>
                <w:sz w:val="18"/>
                <w:szCs w:val="18"/>
              </w:rPr>
            </w:pPr>
            <w:r w:rsidRPr="0043561A">
              <w:rPr>
                <w:rFonts w:ascii="Arial" w:hAnsi="Arial" w:cs="Arial"/>
                <w:b w:val="0"/>
                <w:sz w:val="18"/>
                <w:szCs w:val="18"/>
              </w:rPr>
              <w:t>Patients with TIPS revisions</w:t>
            </w:r>
          </w:p>
          <w:p w14:paraId="2EF33BB4" w14:textId="77777777" w:rsidR="009B1E47" w:rsidRPr="0043561A" w:rsidRDefault="009B1E47" w:rsidP="00583DF9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/>
              <w:ind w:left="714" w:hanging="357"/>
              <w:contextualSpacing w:val="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  <w:r w:rsidRPr="0043561A">
              <w:rPr>
                <w:rFonts w:ascii="Arial" w:hAnsi="Arial" w:cs="Arial"/>
                <w:b w:val="0"/>
                <w:sz w:val="18"/>
                <w:szCs w:val="18"/>
              </w:rPr>
              <w:t>extension/dilatation</w:t>
            </w:r>
          </w:p>
          <w:p w14:paraId="44462A54" w14:textId="77777777" w:rsidR="009B1E47" w:rsidRPr="0043561A" w:rsidRDefault="009B1E47" w:rsidP="00583DF9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/>
              <w:ind w:left="714" w:hanging="357"/>
              <w:contextualSpacing w:val="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  <w:r w:rsidRPr="0043561A">
              <w:rPr>
                <w:rFonts w:ascii="Arial" w:hAnsi="Arial" w:cs="Arial"/>
                <w:b w:val="0"/>
                <w:sz w:val="18"/>
                <w:szCs w:val="18"/>
              </w:rPr>
              <w:t>diameter reduction</w:t>
            </w:r>
          </w:p>
        </w:tc>
        <w:tc>
          <w:tcPr>
            <w:tcW w:w="0" w:type="auto"/>
          </w:tcPr>
          <w:p w14:paraId="52D2AC5C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67 (23%)</w:t>
            </w:r>
          </w:p>
          <w:p w14:paraId="772B2913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52 (78%)</w:t>
            </w:r>
          </w:p>
          <w:p w14:paraId="4DD3AE12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15 (22%)</w:t>
            </w:r>
          </w:p>
        </w:tc>
        <w:tc>
          <w:tcPr>
            <w:tcW w:w="0" w:type="auto"/>
          </w:tcPr>
          <w:p w14:paraId="4CC9BF3B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32 (37%)</w:t>
            </w:r>
          </w:p>
          <w:p w14:paraId="72BA1A57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29 (91%)</w:t>
            </w:r>
          </w:p>
          <w:p w14:paraId="689168A0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3 (9%)</w:t>
            </w:r>
          </w:p>
        </w:tc>
        <w:tc>
          <w:tcPr>
            <w:tcW w:w="0" w:type="auto"/>
          </w:tcPr>
          <w:p w14:paraId="2D67A70E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35 (21%)</w:t>
            </w:r>
          </w:p>
          <w:p w14:paraId="7C809142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23 (66%)</w:t>
            </w:r>
          </w:p>
          <w:p w14:paraId="6B5194A0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12 (34%)</w:t>
            </w:r>
          </w:p>
        </w:tc>
        <w:tc>
          <w:tcPr>
            <w:tcW w:w="0" w:type="auto"/>
          </w:tcPr>
          <w:p w14:paraId="33BF9D83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3561A">
              <w:rPr>
                <w:rFonts w:ascii="Arial" w:hAnsi="Arial" w:cs="Arial"/>
                <w:b/>
                <w:sz w:val="18"/>
                <w:szCs w:val="18"/>
              </w:rPr>
              <w:t>0.024</w:t>
            </w:r>
          </w:p>
          <w:p w14:paraId="590A66E8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3561A">
              <w:rPr>
                <w:rFonts w:ascii="Arial" w:hAnsi="Arial" w:cs="Arial"/>
                <w:b/>
                <w:sz w:val="18"/>
                <w:szCs w:val="18"/>
              </w:rPr>
              <w:t>0.022</w:t>
            </w:r>
          </w:p>
          <w:p w14:paraId="7F1AB495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8"/>
                <w:szCs w:val="18"/>
              </w:rPr>
            </w:pPr>
            <w:r w:rsidRPr="0043561A">
              <w:rPr>
                <w:rFonts w:ascii="Arial" w:hAnsi="Arial" w:cs="Arial"/>
                <w:i/>
                <w:sz w:val="18"/>
                <w:szCs w:val="18"/>
              </w:rPr>
              <w:t>0.081</w:t>
            </w:r>
          </w:p>
        </w:tc>
      </w:tr>
      <w:tr w:rsidR="009B1E47" w:rsidRPr="0043561A" w14:paraId="6158BE00" w14:textId="77777777" w:rsidTr="001847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E51F0" w14:textId="77777777" w:rsidR="009B1E47" w:rsidRPr="0043561A" w:rsidRDefault="009B1E47" w:rsidP="00583DF9">
            <w:pPr>
              <w:spacing w:beforeLines="20" w:before="48" w:afterLines="20" w:after="48"/>
              <w:rPr>
                <w:rFonts w:ascii="Arial" w:hAnsi="Arial" w:cs="Arial"/>
                <w:b w:val="0"/>
                <w:sz w:val="18"/>
                <w:szCs w:val="18"/>
              </w:rPr>
            </w:pPr>
            <w:r w:rsidRPr="0043561A">
              <w:rPr>
                <w:rFonts w:ascii="Arial" w:hAnsi="Arial" w:cs="Arial"/>
                <w:b w:val="0"/>
                <w:sz w:val="18"/>
                <w:szCs w:val="18"/>
              </w:rPr>
              <w:t>Patients with re-bleedings</w:t>
            </w:r>
          </w:p>
        </w:tc>
        <w:tc>
          <w:tcPr>
            <w:tcW w:w="0" w:type="auto"/>
          </w:tcPr>
          <w:p w14:paraId="6E6A16FD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67 (23%)</w:t>
            </w:r>
          </w:p>
        </w:tc>
        <w:tc>
          <w:tcPr>
            <w:tcW w:w="0" w:type="auto"/>
          </w:tcPr>
          <w:p w14:paraId="7700C797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44 (37%)</w:t>
            </w:r>
          </w:p>
        </w:tc>
        <w:tc>
          <w:tcPr>
            <w:tcW w:w="0" w:type="auto"/>
          </w:tcPr>
          <w:p w14:paraId="73F5EA68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23 (14%)</w:t>
            </w:r>
          </w:p>
        </w:tc>
        <w:tc>
          <w:tcPr>
            <w:tcW w:w="0" w:type="auto"/>
          </w:tcPr>
          <w:p w14:paraId="3C2E900B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43561A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9B1E47" w:rsidRPr="0043561A" w14:paraId="6B408F62" w14:textId="77777777" w:rsidTr="00184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7DF532" w14:textId="77777777" w:rsidR="009B1E47" w:rsidRPr="0043561A" w:rsidRDefault="009B1E47" w:rsidP="00583DF9">
            <w:pPr>
              <w:spacing w:beforeLines="20" w:before="48" w:afterLines="20" w:after="48"/>
              <w:rPr>
                <w:rFonts w:ascii="Arial" w:hAnsi="Arial" w:cs="Arial"/>
                <w:b w:val="0"/>
                <w:sz w:val="18"/>
                <w:szCs w:val="18"/>
              </w:rPr>
            </w:pPr>
            <w:r w:rsidRPr="0043561A">
              <w:rPr>
                <w:rFonts w:ascii="Arial" w:hAnsi="Arial" w:cs="Arial"/>
                <w:b w:val="0"/>
                <w:sz w:val="18"/>
                <w:szCs w:val="18"/>
              </w:rPr>
              <w:t>Overt HE</w:t>
            </w:r>
          </w:p>
        </w:tc>
        <w:tc>
          <w:tcPr>
            <w:tcW w:w="0" w:type="auto"/>
          </w:tcPr>
          <w:p w14:paraId="0F3447EC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64 (22%)</w:t>
            </w:r>
          </w:p>
        </w:tc>
        <w:tc>
          <w:tcPr>
            <w:tcW w:w="0" w:type="auto"/>
          </w:tcPr>
          <w:p w14:paraId="63B7EA85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24 (20%)</w:t>
            </w:r>
          </w:p>
        </w:tc>
        <w:tc>
          <w:tcPr>
            <w:tcW w:w="0" w:type="auto"/>
          </w:tcPr>
          <w:p w14:paraId="21ACDC97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40 (24%)</w:t>
            </w:r>
          </w:p>
        </w:tc>
        <w:tc>
          <w:tcPr>
            <w:tcW w:w="0" w:type="auto"/>
          </w:tcPr>
          <w:p w14:paraId="7F975263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0.449</w:t>
            </w:r>
          </w:p>
        </w:tc>
      </w:tr>
      <w:tr w:rsidR="009B1E47" w:rsidRPr="0043561A" w14:paraId="3E7E7411" w14:textId="77777777" w:rsidTr="001847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C98057" w14:textId="77777777" w:rsidR="009B1E47" w:rsidRPr="0043561A" w:rsidRDefault="009B1E47" w:rsidP="00583DF9">
            <w:pPr>
              <w:spacing w:beforeLines="20" w:before="48" w:afterLines="20" w:after="48"/>
              <w:rPr>
                <w:rFonts w:ascii="Arial" w:hAnsi="Arial" w:cs="Arial"/>
                <w:b w:val="0"/>
                <w:sz w:val="18"/>
                <w:szCs w:val="18"/>
              </w:rPr>
            </w:pPr>
            <w:r w:rsidRPr="0043561A">
              <w:rPr>
                <w:rFonts w:ascii="Arial" w:hAnsi="Arial" w:cs="Arial"/>
                <w:b w:val="0"/>
                <w:sz w:val="18"/>
                <w:szCs w:val="18"/>
              </w:rPr>
              <w:t>HCC</w:t>
            </w:r>
          </w:p>
        </w:tc>
        <w:tc>
          <w:tcPr>
            <w:tcW w:w="0" w:type="auto"/>
          </w:tcPr>
          <w:p w14:paraId="1B4D4613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16 (6%)</w:t>
            </w:r>
          </w:p>
        </w:tc>
        <w:tc>
          <w:tcPr>
            <w:tcW w:w="0" w:type="auto"/>
          </w:tcPr>
          <w:p w14:paraId="7E8610C7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6 (5%)</w:t>
            </w:r>
          </w:p>
        </w:tc>
        <w:tc>
          <w:tcPr>
            <w:tcW w:w="0" w:type="auto"/>
          </w:tcPr>
          <w:p w14:paraId="783EA63D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10 (6%)</w:t>
            </w:r>
          </w:p>
        </w:tc>
        <w:tc>
          <w:tcPr>
            <w:tcW w:w="0" w:type="auto"/>
          </w:tcPr>
          <w:p w14:paraId="167C6D6C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0.731</w:t>
            </w:r>
          </w:p>
        </w:tc>
      </w:tr>
      <w:tr w:rsidR="009B1E47" w:rsidRPr="0043561A" w14:paraId="4DFA6D44" w14:textId="77777777" w:rsidTr="00184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3793FC" w14:textId="77777777" w:rsidR="009B1E47" w:rsidRPr="0043561A" w:rsidRDefault="009B1E47" w:rsidP="00583DF9">
            <w:pPr>
              <w:spacing w:beforeLines="20" w:before="48" w:afterLines="20" w:after="48"/>
              <w:rPr>
                <w:rFonts w:ascii="Arial" w:hAnsi="Arial" w:cs="Arial"/>
                <w:b w:val="0"/>
                <w:sz w:val="18"/>
                <w:szCs w:val="18"/>
              </w:rPr>
            </w:pPr>
            <w:r w:rsidRPr="0043561A">
              <w:rPr>
                <w:rFonts w:ascii="Arial" w:hAnsi="Arial" w:cs="Arial"/>
                <w:b w:val="0"/>
                <w:sz w:val="18"/>
                <w:szCs w:val="18"/>
              </w:rPr>
              <w:t>OLT</w:t>
            </w:r>
          </w:p>
        </w:tc>
        <w:tc>
          <w:tcPr>
            <w:tcW w:w="0" w:type="auto"/>
          </w:tcPr>
          <w:p w14:paraId="3334DBED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22 (7.7%)</w:t>
            </w:r>
          </w:p>
        </w:tc>
        <w:tc>
          <w:tcPr>
            <w:tcW w:w="0" w:type="auto"/>
          </w:tcPr>
          <w:p w14:paraId="0DE5E17A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11 (9.3%)</w:t>
            </w:r>
          </w:p>
        </w:tc>
        <w:tc>
          <w:tcPr>
            <w:tcW w:w="0" w:type="auto"/>
          </w:tcPr>
          <w:p w14:paraId="4707B8A5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11 (6.6%)</w:t>
            </w:r>
          </w:p>
        </w:tc>
        <w:tc>
          <w:tcPr>
            <w:tcW w:w="0" w:type="auto"/>
          </w:tcPr>
          <w:p w14:paraId="0E437C0B" w14:textId="77777777" w:rsidR="009B1E47" w:rsidRPr="0043561A" w:rsidRDefault="009B1E47" w:rsidP="00184791">
            <w:pPr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3561A">
              <w:rPr>
                <w:rFonts w:ascii="Arial" w:hAnsi="Arial" w:cs="Arial"/>
                <w:sz w:val="18"/>
                <w:szCs w:val="18"/>
              </w:rPr>
              <w:t>0.554</w:t>
            </w:r>
          </w:p>
        </w:tc>
      </w:tr>
      <w:tr w:rsidR="009B1E47" w:rsidRPr="0043561A" w14:paraId="34A6C946" w14:textId="77777777" w:rsidTr="0018479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14:paraId="1B3E972E" w14:textId="77777777" w:rsidR="009B1E47" w:rsidRPr="00FF5AB3" w:rsidRDefault="009B1E47" w:rsidP="00583DF9">
            <w:pPr>
              <w:spacing w:beforeLines="20" w:before="48" w:afterLines="20" w:after="48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5AB3">
              <w:rPr>
                <w:rFonts w:ascii="Arial" w:hAnsi="Arial" w:cs="Arial"/>
                <w:b w:val="0"/>
                <w:sz w:val="18"/>
                <w:szCs w:val="18"/>
              </w:rPr>
              <w:t>Deaths</w:t>
            </w:r>
          </w:p>
          <w:p w14:paraId="4B3A9282" w14:textId="77777777" w:rsidR="004A070F" w:rsidRPr="00FF5AB3" w:rsidRDefault="004A070F" w:rsidP="004A070F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5AB3">
              <w:rPr>
                <w:rFonts w:ascii="Arial" w:hAnsi="Arial" w:cs="Arial"/>
                <w:b w:val="0"/>
                <w:sz w:val="18"/>
                <w:szCs w:val="18"/>
              </w:rPr>
              <w:t>In-hospital*</w:t>
            </w:r>
          </w:p>
          <w:p w14:paraId="2113540E" w14:textId="77777777" w:rsidR="009B1E47" w:rsidRPr="00FF5AB3" w:rsidRDefault="009B1E47" w:rsidP="00583DF9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/>
              <w:ind w:left="714" w:hanging="357"/>
              <w:contextualSpacing w:val="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5AB3">
              <w:rPr>
                <w:rFonts w:ascii="Arial" w:hAnsi="Arial" w:cs="Arial"/>
                <w:b w:val="0"/>
                <w:sz w:val="18"/>
                <w:szCs w:val="18"/>
              </w:rPr>
              <w:t>Within 6 weeks</w:t>
            </w:r>
          </w:p>
          <w:p w14:paraId="7D8C53DB" w14:textId="77777777" w:rsidR="009B1E47" w:rsidRPr="00FF5AB3" w:rsidRDefault="009B1E47" w:rsidP="00583DF9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/>
              <w:ind w:left="714" w:hanging="357"/>
              <w:contextualSpacing w:val="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5AB3">
              <w:rPr>
                <w:rFonts w:ascii="Arial" w:hAnsi="Arial" w:cs="Arial"/>
                <w:b w:val="0"/>
                <w:sz w:val="18"/>
                <w:szCs w:val="18"/>
              </w:rPr>
              <w:t>Within 1 year</w:t>
            </w:r>
          </w:p>
          <w:p w14:paraId="0B79F04C" w14:textId="77777777" w:rsidR="009B1E47" w:rsidRPr="00FF5AB3" w:rsidRDefault="009B1E47" w:rsidP="00583DF9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/>
              <w:ind w:left="714" w:hanging="357"/>
              <w:contextualSpacing w:val="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  <w:r w:rsidRPr="00FF5AB3">
              <w:rPr>
                <w:rFonts w:ascii="Arial" w:hAnsi="Arial" w:cs="Arial"/>
                <w:b w:val="0"/>
                <w:sz w:val="18"/>
                <w:szCs w:val="18"/>
              </w:rPr>
              <w:t>Within 2 year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0045146" w14:textId="77777777" w:rsidR="004A070F" w:rsidRPr="00FF5AB3" w:rsidRDefault="004A070F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0AED714" w14:textId="77777777" w:rsidR="004A070F" w:rsidRPr="00FF5AB3" w:rsidRDefault="004A070F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17 (6%)</w:t>
            </w:r>
          </w:p>
          <w:p w14:paraId="6E7DDC46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34 (12%)</w:t>
            </w:r>
          </w:p>
          <w:p w14:paraId="6D786A9B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69 (24%)</w:t>
            </w:r>
          </w:p>
          <w:p w14:paraId="3F9E9BD8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96 (34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2CD77B9" w14:textId="77777777" w:rsidR="004A070F" w:rsidRPr="00FF5AB3" w:rsidRDefault="004A070F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F76CE45" w14:textId="77777777" w:rsidR="004A070F" w:rsidRPr="00FF5AB3" w:rsidRDefault="004A070F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13 (11%)</w:t>
            </w:r>
          </w:p>
          <w:p w14:paraId="6BD413A4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17 (14%)</w:t>
            </w:r>
          </w:p>
          <w:p w14:paraId="42026DF8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37 (31%)</w:t>
            </w:r>
          </w:p>
          <w:p w14:paraId="72419271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48 (40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9BE09A" w14:textId="77777777" w:rsidR="004A070F" w:rsidRPr="00FF5AB3" w:rsidRDefault="004A070F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F044EFB" w14:textId="77777777" w:rsidR="004A070F" w:rsidRPr="00FF5AB3" w:rsidRDefault="004A070F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4 (2%)</w:t>
            </w:r>
          </w:p>
          <w:p w14:paraId="1356E7A0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17 (10%)</w:t>
            </w:r>
          </w:p>
          <w:p w14:paraId="0800A318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32 (19%)</w:t>
            </w:r>
          </w:p>
          <w:p w14:paraId="1B7D8B84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48 (29%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5DF87B" w14:textId="77777777" w:rsidR="004A070F" w:rsidRPr="00FF5AB3" w:rsidRDefault="004A070F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21262FF" w14:textId="77777777" w:rsidR="004A070F" w:rsidRPr="00FF5AB3" w:rsidRDefault="004A070F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5AB3"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  <w:p w14:paraId="566CA215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AB3">
              <w:rPr>
                <w:rFonts w:ascii="Arial" w:hAnsi="Arial" w:cs="Arial"/>
                <w:sz w:val="18"/>
                <w:szCs w:val="18"/>
              </w:rPr>
              <w:t>0.313</w:t>
            </w:r>
          </w:p>
          <w:p w14:paraId="2092EA7B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5AB3">
              <w:rPr>
                <w:rFonts w:ascii="Arial" w:hAnsi="Arial" w:cs="Arial"/>
                <w:b/>
                <w:sz w:val="18"/>
                <w:szCs w:val="18"/>
              </w:rPr>
              <w:t>0.020</w:t>
            </w:r>
          </w:p>
          <w:p w14:paraId="3F3A24E9" w14:textId="77777777" w:rsidR="009B1E47" w:rsidRPr="00FF5AB3" w:rsidRDefault="009B1E47" w:rsidP="00184791">
            <w:pPr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FF5AB3">
              <w:rPr>
                <w:rFonts w:ascii="Arial" w:hAnsi="Arial" w:cs="Arial"/>
                <w:b/>
                <w:sz w:val="18"/>
                <w:szCs w:val="18"/>
              </w:rPr>
              <w:t>0.041</w:t>
            </w:r>
            <w:bookmarkStart w:id="0" w:name="_GoBack"/>
            <w:bookmarkEnd w:id="0"/>
          </w:p>
        </w:tc>
      </w:tr>
    </w:tbl>
    <w:p w14:paraId="7D8458F8" w14:textId="77777777" w:rsidR="00897ED5" w:rsidRDefault="00897ED5" w:rsidP="00897ED5">
      <w:pPr>
        <w:spacing w:after="240" w:line="240" w:lineRule="auto"/>
        <w:rPr>
          <w:rFonts w:ascii="Arial" w:hAnsi="Arial"/>
          <w:b/>
          <w:szCs w:val="28"/>
        </w:rPr>
      </w:pPr>
      <w:r>
        <w:rPr>
          <w:rFonts w:ascii="Arial" w:hAnsi="Arial"/>
          <w:b/>
          <w:szCs w:val="28"/>
        </w:rPr>
        <w:t>´</w:t>
      </w:r>
    </w:p>
    <w:p w14:paraId="59561A6D" w14:textId="77777777" w:rsidR="00897ED5" w:rsidRDefault="00897ED5" w:rsidP="00897ED5">
      <w:pPr>
        <w:spacing w:after="240" w:line="240" w:lineRule="auto"/>
        <w:rPr>
          <w:rFonts w:ascii="Arial" w:hAnsi="Arial"/>
          <w:szCs w:val="28"/>
        </w:rPr>
      </w:pPr>
      <w:r>
        <w:rPr>
          <w:rFonts w:ascii="Arial" w:hAnsi="Arial"/>
          <w:szCs w:val="28"/>
        </w:rPr>
        <w:t xml:space="preserve">Abbreviations: </w:t>
      </w:r>
      <w:r w:rsidRPr="00C23E3D">
        <w:rPr>
          <w:rFonts w:ascii="Arial" w:hAnsi="Arial"/>
          <w:szCs w:val="28"/>
        </w:rPr>
        <w:t>ePTFE, expandable polytetrafluoroethylene covered stent graft; HE, hepatic encephalopathy; HCC, hepatocellular carcinoma; OLT, o</w:t>
      </w:r>
      <w:r>
        <w:rPr>
          <w:rFonts w:ascii="Arial" w:hAnsi="Arial"/>
          <w:szCs w:val="28"/>
        </w:rPr>
        <w:t>rthotopic liver transplantation.</w:t>
      </w:r>
    </w:p>
    <w:p w14:paraId="5740BD02" w14:textId="77777777" w:rsidR="0052329A" w:rsidRDefault="004A070F" w:rsidP="00726432">
      <w:pPr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>(*) Data available in N=280 patients.</w:t>
      </w:r>
    </w:p>
    <w:sectPr w:rsidR="0052329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8561E"/>
    <w:multiLevelType w:val="hybridMultilevel"/>
    <w:tmpl w:val="A718DD1A"/>
    <w:lvl w:ilvl="0" w:tplc="C61E11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6650BD"/>
    <w:multiLevelType w:val="hybridMultilevel"/>
    <w:tmpl w:val="1084D9F8"/>
    <w:lvl w:ilvl="0" w:tplc="68D8C7BC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B30E24"/>
    <w:multiLevelType w:val="multilevel"/>
    <w:tmpl w:val="5BC88F9E"/>
    <w:lvl w:ilvl="0">
      <w:start w:val="1"/>
      <w:numFmt w:val="decimal"/>
      <w:pStyle w:val="Heading1"/>
      <w:lvlText w:val="%1"/>
      <w:lvlJc w:val="left"/>
      <w:pPr>
        <w:ind w:left="964" w:hanging="96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964" w:hanging="96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64" w:hanging="9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964" w:hanging="96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964" w:hanging="96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234"/>
    <w:rsid w:val="000012EA"/>
    <w:rsid w:val="000103CC"/>
    <w:rsid w:val="00013C87"/>
    <w:rsid w:val="000200B0"/>
    <w:rsid w:val="000217EC"/>
    <w:rsid w:val="000269EB"/>
    <w:rsid w:val="00027931"/>
    <w:rsid w:val="00027E86"/>
    <w:rsid w:val="00030777"/>
    <w:rsid w:val="000344BB"/>
    <w:rsid w:val="00035931"/>
    <w:rsid w:val="0003636E"/>
    <w:rsid w:val="000364B6"/>
    <w:rsid w:val="00053425"/>
    <w:rsid w:val="00063F90"/>
    <w:rsid w:val="000644EA"/>
    <w:rsid w:val="00065372"/>
    <w:rsid w:val="000659CE"/>
    <w:rsid w:val="000766FE"/>
    <w:rsid w:val="00076C92"/>
    <w:rsid w:val="00076DBD"/>
    <w:rsid w:val="00081273"/>
    <w:rsid w:val="00081570"/>
    <w:rsid w:val="000816B9"/>
    <w:rsid w:val="00081785"/>
    <w:rsid w:val="000819C5"/>
    <w:rsid w:val="00082AAE"/>
    <w:rsid w:val="00085407"/>
    <w:rsid w:val="000902B3"/>
    <w:rsid w:val="00090BBC"/>
    <w:rsid w:val="000975D8"/>
    <w:rsid w:val="000A233E"/>
    <w:rsid w:val="000A2E95"/>
    <w:rsid w:val="000A798B"/>
    <w:rsid w:val="000B1EA3"/>
    <w:rsid w:val="000C2934"/>
    <w:rsid w:val="000C5A67"/>
    <w:rsid w:val="000D31F4"/>
    <w:rsid w:val="000D3380"/>
    <w:rsid w:val="000E30AF"/>
    <w:rsid w:val="000E329D"/>
    <w:rsid w:val="000E3F37"/>
    <w:rsid w:val="000E7FD4"/>
    <w:rsid w:val="000F1B6A"/>
    <w:rsid w:val="000F68FC"/>
    <w:rsid w:val="00104B7C"/>
    <w:rsid w:val="00106D37"/>
    <w:rsid w:val="00107CBA"/>
    <w:rsid w:val="0011035D"/>
    <w:rsid w:val="0011138D"/>
    <w:rsid w:val="00112C52"/>
    <w:rsid w:val="00120AA2"/>
    <w:rsid w:val="00121179"/>
    <w:rsid w:val="00121B48"/>
    <w:rsid w:val="00122AF7"/>
    <w:rsid w:val="001246E8"/>
    <w:rsid w:val="00124850"/>
    <w:rsid w:val="00125C40"/>
    <w:rsid w:val="00125D68"/>
    <w:rsid w:val="00126AF8"/>
    <w:rsid w:val="0013229A"/>
    <w:rsid w:val="001337BE"/>
    <w:rsid w:val="00134851"/>
    <w:rsid w:val="00134A8C"/>
    <w:rsid w:val="00136134"/>
    <w:rsid w:val="00145B18"/>
    <w:rsid w:val="00156A80"/>
    <w:rsid w:val="00157E42"/>
    <w:rsid w:val="00165A50"/>
    <w:rsid w:val="001744BA"/>
    <w:rsid w:val="0017683A"/>
    <w:rsid w:val="00181513"/>
    <w:rsid w:val="0018281F"/>
    <w:rsid w:val="00182A5E"/>
    <w:rsid w:val="00184F6C"/>
    <w:rsid w:val="00185C53"/>
    <w:rsid w:val="00186F5C"/>
    <w:rsid w:val="00187358"/>
    <w:rsid w:val="00187CE7"/>
    <w:rsid w:val="00190F1D"/>
    <w:rsid w:val="001916FE"/>
    <w:rsid w:val="001939B1"/>
    <w:rsid w:val="001959E5"/>
    <w:rsid w:val="001A2651"/>
    <w:rsid w:val="001A34FA"/>
    <w:rsid w:val="001A7FBB"/>
    <w:rsid w:val="001B121C"/>
    <w:rsid w:val="001B34B5"/>
    <w:rsid w:val="001B6714"/>
    <w:rsid w:val="001B68AC"/>
    <w:rsid w:val="001C0141"/>
    <w:rsid w:val="001C1273"/>
    <w:rsid w:val="001C3767"/>
    <w:rsid w:val="001C500E"/>
    <w:rsid w:val="001D3446"/>
    <w:rsid w:val="001D3472"/>
    <w:rsid w:val="001D54E1"/>
    <w:rsid w:val="001E0C6E"/>
    <w:rsid w:val="001E0D92"/>
    <w:rsid w:val="001E7F9C"/>
    <w:rsid w:val="001E7FAB"/>
    <w:rsid w:val="00203326"/>
    <w:rsid w:val="0020663F"/>
    <w:rsid w:val="00206791"/>
    <w:rsid w:val="00210DD8"/>
    <w:rsid w:val="002141BB"/>
    <w:rsid w:val="0021424E"/>
    <w:rsid w:val="002144B2"/>
    <w:rsid w:val="00216D75"/>
    <w:rsid w:val="00217A60"/>
    <w:rsid w:val="00217E87"/>
    <w:rsid w:val="00222B71"/>
    <w:rsid w:val="002233B1"/>
    <w:rsid w:val="00231C68"/>
    <w:rsid w:val="0024112A"/>
    <w:rsid w:val="002417B7"/>
    <w:rsid w:val="00253234"/>
    <w:rsid w:val="00253572"/>
    <w:rsid w:val="002541FC"/>
    <w:rsid w:val="00254E7F"/>
    <w:rsid w:val="002575E8"/>
    <w:rsid w:val="002643D2"/>
    <w:rsid w:val="00264D1F"/>
    <w:rsid w:val="00267A11"/>
    <w:rsid w:val="00270DEC"/>
    <w:rsid w:val="00272915"/>
    <w:rsid w:val="00272F85"/>
    <w:rsid w:val="00273677"/>
    <w:rsid w:val="0027408E"/>
    <w:rsid w:val="00275D59"/>
    <w:rsid w:val="002813DF"/>
    <w:rsid w:val="00284F2D"/>
    <w:rsid w:val="00286137"/>
    <w:rsid w:val="00290053"/>
    <w:rsid w:val="00291AE0"/>
    <w:rsid w:val="00294279"/>
    <w:rsid w:val="002972E9"/>
    <w:rsid w:val="002A2DCC"/>
    <w:rsid w:val="002A31C6"/>
    <w:rsid w:val="002A5025"/>
    <w:rsid w:val="002A7DE0"/>
    <w:rsid w:val="002B14E3"/>
    <w:rsid w:val="002B2220"/>
    <w:rsid w:val="002C129C"/>
    <w:rsid w:val="002C1F94"/>
    <w:rsid w:val="002C4CE4"/>
    <w:rsid w:val="002D5F7A"/>
    <w:rsid w:val="002D63E5"/>
    <w:rsid w:val="002D6FE2"/>
    <w:rsid w:val="002E2601"/>
    <w:rsid w:val="002E30FB"/>
    <w:rsid w:val="002E3192"/>
    <w:rsid w:val="002E52A7"/>
    <w:rsid w:val="002E74F4"/>
    <w:rsid w:val="002F6B31"/>
    <w:rsid w:val="002F73A8"/>
    <w:rsid w:val="00300846"/>
    <w:rsid w:val="00301048"/>
    <w:rsid w:val="00301793"/>
    <w:rsid w:val="00303381"/>
    <w:rsid w:val="00305044"/>
    <w:rsid w:val="0030753C"/>
    <w:rsid w:val="003105D4"/>
    <w:rsid w:val="003138AF"/>
    <w:rsid w:val="00313B09"/>
    <w:rsid w:val="0031654C"/>
    <w:rsid w:val="0031668B"/>
    <w:rsid w:val="003166B1"/>
    <w:rsid w:val="0032024C"/>
    <w:rsid w:val="00322396"/>
    <w:rsid w:val="003231DA"/>
    <w:rsid w:val="0032382C"/>
    <w:rsid w:val="00327850"/>
    <w:rsid w:val="00342AE5"/>
    <w:rsid w:val="0034617E"/>
    <w:rsid w:val="00346C5F"/>
    <w:rsid w:val="003470C2"/>
    <w:rsid w:val="00350078"/>
    <w:rsid w:val="00353C43"/>
    <w:rsid w:val="003569E5"/>
    <w:rsid w:val="00357FF0"/>
    <w:rsid w:val="0036226B"/>
    <w:rsid w:val="00371C57"/>
    <w:rsid w:val="00375271"/>
    <w:rsid w:val="00383BC0"/>
    <w:rsid w:val="00384B00"/>
    <w:rsid w:val="0039077D"/>
    <w:rsid w:val="003922A4"/>
    <w:rsid w:val="00393DE1"/>
    <w:rsid w:val="003A29C2"/>
    <w:rsid w:val="003A3CF0"/>
    <w:rsid w:val="003A41A9"/>
    <w:rsid w:val="003B0A68"/>
    <w:rsid w:val="003B1799"/>
    <w:rsid w:val="003B1D21"/>
    <w:rsid w:val="003B2C03"/>
    <w:rsid w:val="003B3316"/>
    <w:rsid w:val="003B3D9E"/>
    <w:rsid w:val="003B7233"/>
    <w:rsid w:val="003C0731"/>
    <w:rsid w:val="003C10B9"/>
    <w:rsid w:val="003C2000"/>
    <w:rsid w:val="003C2CBD"/>
    <w:rsid w:val="003C66FF"/>
    <w:rsid w:val="003D426A"/>
    <w:rsid w:val="003D4766"/>
    <w:rsid w:val="003D5815"/>
    <w:rsid w:val="003D59D4"/>
    <w:rsid w:val="003E1C76"/>
    <w:rsid w:val="003E484D"/>
    <w:rsid w:val="003E4F65"/>
    <w:rsid w:val="003E7416"/>
    <w:rsid w:val="003F1D35"/>
    <w:rsid w:val="003F5661"/>
    <w:rsid w:val="0041094F"/>
    <w:rsid w:val="00411219"/>
    <w:rsid w:val="00411A4E"/>
    <w:rsid w:val="00412EDA"/>
    <w:rsid w:val="00413322"/>
    <w:rsid w:val="00417CC8"/>
    <w:rsid w:val="00422D59"/>
    <w:rsid w:val="00430D04"/>
    <w:rsid w:val="00432AD7"/>
    <w:rsid w:val="00432C09"/>
    <w:rsid w:val="004346AD"/>
    <w:rsid w:val="00435477"/>
    <w:rsid w:val="00440FD3"/>
    <w:rsid w:val="00444B20"/>
    <w:rsid w:val="004452EF"/>
    <w:rsid w:val="00446E31"/>
    <w:rsid w:val="00452F75"/>
    <w:rsid w:val="00455BA6"/>
    <w:rsid w:val="00457C0E"/>
    <w:rsid w:val="00460565"/>
    <w:rsid w:val="004648B2"/>
    <w:rsid w:val="00464A4C"/>
    <w:rsid w:val="004665F5"/>
    <w:rsid w:val="00471F3F"/>
    <w:rsid w:val="004745DA"/>
    <w:rsid w:val="004826EE"/>
    <w:rsid w:val="00483830"/>
    <w:rsid w:val="0048564E"/>
    <w:rsid w:val="00490364"/>
    <w:rsid w:val="004A02DD"/>
    <w:rsid w:val="004A038A"/>
    <w:rsid w:val="004A070F"/>
    <w:rsid w:val="004A0C3E"/>
    <w:rsid w:val="004A0F03"/>
    <w:rsid w:val="004A5C66"/>
    <w:rsid w:val="004A7C03"/>
    <w:rsid w:val="004B1C9B"/>
    <w:rsid w:val="004B2002"/>
    <w:rsid w:val="004B2AF0"/>
    <w:rsid w:val="004B395A"/>
    <w:rsid w:val="004B3D5D"/>
    <w:rsid w:val="004B51DB"/>
    <w:rsid w:val="004C2962"/>
    <w:rsid w:val="004C6868"/>
    <w:rsid w:val="004D167F"/>
    <w:rsid w:val="004D2AF1"/>
    <w:rsid w:val="004D5170"/>
    <w:rsid w:val="004E149E"/>
    <w:rsid w:val="004F07BB"/>
    <w:rsid w:val="004F2208"/>
    <w:rsid w:val="004F546B"/>
    <w:rsid w:val="004F569A"/>
    <w:rsid w:val="004F588B"/>
    <w:rsid w:val="004F5966"/>
    <w:rsid w:val="004F69C4"/>
    <w:rsid w:val="0050762E"/>
    <w:rsid w:val="00510C75"/>
    <w:rsid w:val="005138F2"/>
    <w:rsid w:val="00514945"/>
    <w:rsid w:val="00514DC0"/>
    <w:rsid w:val="0051546A"/>
    <w:rsid w:val="00516A18"/>
    <w:rsid w:val="0052329A"/>
    <w:rsid w:val="005246AD"/>
    <w:rsid w:val="00533820"/>
    <w:rsid w:val="00535164"/>
    <w:rsid w:val="00536375"/>
    <w:rsid w:val="00545272"/>
    <w:rsid w:val="0054661D"/>
    <w:rsid w:val="00546DB8"/>
    <w:rsid w:val="00552BC1"/>
    <w:rsid w:val="00557673"/>
    <w:rsid w:val="00560214"/>
    <w:rsid w:val="00562412"/>
    <w:rsid w:val="005632D9"/>
    <w:rsid w:val="0056535B"/>
    <w:rsid w:val="005661B2"/>
    <w:rsid w:val="00567B87"/>
    <w:rsid w:val="00570507"/>
    <w:rsid w:val="00573A9A"/>
    <w:rsid w:val="005746D3"/>
    <w:rsid w:val="00574DEA"/>
    <w:rsid w:val="005808F4"/>
    <w:rsid w:val="00583DF9"/>
    <w:rsid w:val="00592AA6"/>
    <w:rsid w:val="00592B28"/>
    <w:rsid w:val="005943D6"/>
    <w:rsid w:val="005955A0"/>
    <w:rsid w:val="005A116E"/>
    <w:rsid w:val="005A4570"/>
    <w:rsid w:val="005A681F"/>
    <w:rsid w:val="005A7760"/>
    <w:rsid w:val="005B1475"/>
    <w:rsid w:val="005B6A0E"/>
    <w:rsid w:val="005B7EF8"/>
    <w:rsid w:val="005C758C"/>
    <w:rsid w:val="005D03DB"/>
    <w:rsid w:val="005D0B0C"/>
    <w:rsid w:val="005D18C5"/>
    <w:rsid w:val="005D32AD"/>
    <w:rsid w:val="005D710B"/>
    <w:rsid w:val="005E2F0B"/>
    <w:rsid w:val="005E74B3"/>
    <w:rsid w:val="005E788B"/>
    <w:rsid w:val="005F61C1"/>
    <w:rsid w:val="006043AB"/>
    <w:rsid w:val="006046C7"/>
    <w:rsid w:val="00606C4C"/>
    <w:rsid w:val="00610A86"/>
    <w:rsid w:val="00611019"/>
    <w:rsid w:val="00613B49"/>
    <w:rsid w:val="00615366"/>
    <w:rsid w:val="00620A45"/>
    <w:rsid w:val="00623F16"/>
    <w:rsid w:val="00625580"/>
    <w:rsid w:val="00625BCB"/>
    <w:rsid w:val="00633F39"/>
    <w:rsid w:val="00635BC7"/>
    <w:rsid w:val="006366EC"/>
    <w:rsid w:val="00640517"/>
    <w:rsid w:val="0064279D"/>
    <w:rsid w:val="0065573C"/>
    <w:rsid w:val="00656C44"/>
    <w:rsid w:val="00660F6A"/>
    <w:rsid w:val="00666CBF"/>
    <w:rsid w:val="00667094"/>
    <w:rsid w:val="00671227"/>
    <w:rsid w:val="00671B2F"/>
    <w:rsid w:val="006733DD"/>
    <w:rsid w:val="0067340A"/>
    <w:rsid w:val="00682B5C"/>
    <w:rsid w:val="00682E4B"/>
    <w:rsid w:val="006873E6"/>
    <w:rsid w:val="00690B63"/>
    <w:rsid w:val="00692E9F"/>
    <w:rsid w:val="0069313C"/>
    <w:rsid w:val="00694566"/>
    <w:rsid w:val="006952BF"/>
    <w:rsid w:val="006A63DD"/>
    <w:rsid w:val="006A7365"/>
    <w:rsid w:val="006B12DB"/>
    <w:rsid w:val="006B20A5"/>
    <w:rsid w:val="006B4B11"/>
    <w:rsid w:val="006C0050"/>
    <w:rsid w:val="006C0DAF"/>
    <w:rsid w:val="006C15BA"/>
    <w:rsid w:val="006C52F9"/>
    <w:rsid w:val="006E1637"/>
    <w:rsid w:val="006E1704"/>
    <w:rsid w:val="006E447A"/>
    <w:rsid w:val="006E4719"/>
    <w:rsid w:val="006E4DB2"/>
    <w:rsid w:val="006E7A5A"/>
    <w:rsid w:val="006E7B91"/>
    <w:rsid w:val="006E7D7C"/>
    <w:rsid w:val="006F082A"/>
    <w:rsid w:val="006F2526"/>
    <w:rsid w:val="00705368"/>
    <w:rsid w:val="007066B5"/>
    <w:rsid w:val="00707F30"/>
    <w:rsid w:val="00725836"/>
    <w:rsid w:val="00726432"/>
    <w:rsid w:val="00726445"/>
    <w:rsid w:val="007269EC"/>
    <w:rsid w:val="00727C64"/>
    <w:rsid w:val="00731208"/>
    <w:rsid w:val="00731B7D"/>
    <w:rsid w:val="00733A13"/>
    <w:rsid w:val="00750398"/>
    <w:rsid w:val="00750FB0"/>
    <w:rsid w:val="007518AC"/>
    <w:rsid w:val="007529A5"/>
    <w:rsid w:val="0075355A"/>
    <w:rsid w:val="007558D8"/>
    <w:rsid w:val="007609A3"/>
    <w:rsid w:val="007615C9"/>
    <w:rsid w:val="00761BF2"/>
    <w:rsid w:val="00762E87"/>
    <w:rsid w:val="00763943"/>
    <w:rsid w:val="00763B47"/>
    <w:rsid w:val="007705F4"/>
    <w:rsid w:val="00774A05"/>
    <w:rsid w:val="0077612E"/>
    <w:rsid w:val="00776E3A"/>
    <w:rsid w:val="00785325"/>
    <w:rsid w:val="0078709E"/>
    <w:rsid w:val="00790616"/>
    <w:rsid w:val="00791A42"/>
    <w:rsid w:val="007936A7"/>
    <w:rsid w:val="007966FD"/>
    <w:rsid w:val="007B4AD4"/>
    <w:rsid w:val="007B79BC"/>
    <w:rsid w:val="007C19F2"/>
    <w:rsid w:val="007C2D53"/>
    <w:rsid w:val="007C3A30"/>
    <w:rsid w:val="007C73C4"/>
    <w:rsid w:val="007D2AA6"/>
    <w:rsid w:val="007D3F6C"/>
    <w:rsid w:val="007E01B3"/>
    <w:rsid w:val="007E1706"/>
    <w:rsid w:val="007E52ED"/>
    <w:rsid w:val="007E6E66"/>
    <w:rsid w:val="007F0D20"/>
    <w:rsid w:val="007F52A5"/>
    <w:rsid w:val="007F5F86"/>
    <w:rsid w:val="00802414"/>
    <w:rsid w:val="008024C3"/>
    <w:rsid w:val="008027F6"/>
    <w:rsid w:val="00803C55"/>
    <w:rsid w:val="008133F5"/>
    <w:rsid w:val="00814FFA"/>
    <w:rsid w:val="008150BD"/>
    <w:rsid w:val="00821AA5"/>
    <w:rsid w:val="00823979"/>
    <w:rsid w:val="00826A8B"/>
    <w:rsid w:val="00827D41"/>
    <w:rsid w:val="00831475"/>
    <w:rsid w:val="00831CC4"/>
    <w:rsid w:val="00835841"/>
    <w:rsid w:val="0084183D"/>
    <w:rsid w:val="0084542F"/>
    <w:rsid w:val="008504E4"/>
    <w:rsid w:val="00850A9B"/>
    <w:rsid w:val="00850E01"/>
    <w:rsid w:val="00857FDD"/>
    <w:rsid w:val="00861779"/>
    <w:rsid w:val="00862C6F"/>
    <w:rsid w:val="00863752"/>
    <w:rsid w:val="008668B0"/>
    <w:rsid w:val="00873411"/>
    <w:rsid w:val="00874FD2"/>
    <w:rsid w:val="00876955"/>
    <w:rsid w:val="008824F5"/>
    <w:rsid w:val="00883315"/>
    <w:rsid w:val="00885F95"/>
    <w:rsid w:val="0088608F"/>
    <w:rsid w:val="00886319"/>
    <w:rsid w:val="008923B5"/>
    <w:rsid w:val="00893496"/>
    <w:rsid w:val="008979B9"/>
    <w:rsid w:val="00897ED5"/>
    <w:rsid w:val="008A4841"/>
    <w:rsid w:val="008B0E04"/>
    <w:rsid w:val="008B4701"/>
    <w:rsid w:val="008C08C1"/>
    <w:rsid w:val="008C0C4E"/>
    <w:rsid w:val="008C3BDC"/>
    <w:rsid w:val="008C43D1"/>
    <w:rsid w:val="008C6090"/>
    <w:rsid w:val="008C6DA1"/>
    <w:rsid w:val="008C74D7"/>
    <w:rsid w:val="008C7D29"/>
    <w:rsid w:val="008D1DF7"/>
    <w:rsid w:val="008D5685"/>
    <w:rsid w:val="008D72BB"/>
    <w:rsid w:val="008E2FB3"/>
    <w:rsid w:val="008F4EAA"/>
    <w:rsid w:val="009009CD"/>
    <w:rsid w:val="00902A7E"/>
    <w:rsid w:val="00903B40"/>
    <w:rsid w:val="009114E7"/>
    <w:rsid w:val="00913947"/>
    <w:rsid w:val="00921281"/>
    <w:rsid w:val="00921DC1"/>
    <w:rsid w:val="009250D1"/>
    <w:rsid w:val="00926EFA"/>
    <w:rsid w:val="00936318"/>
    <w:rsid w:val="00936380"/>
    <w:rsid w:val="0094524B"/>
    <w:rsid w:val="009508BC"/>
    <w:rsid w:val="009533B5"/>
    <w:rsid w:val="00957BDB"/>
    <w:rsid w:val="0096043A"/>
    <w:rsid w:val="00961716"/>
    <w:rsid w:val="00962000"/>
    <w:rsid w:val="00964FAC"/>
    <w:rsid w:val="00965403"/>
    <w:rsid w:val="0096641A"/>
    <w:rsid w:val="00970277"/>
    <w:rsid w:val="0097339D"/>
    <w:rsid w:val="00977390"/>
    <w:rsid w:val="00981E7B"/>
    <w:rsid w:val="00984234"/>
    <w:rsid w:val="00985C61"/>
    <w:rsid w:val="009860E1"/>
    <w:rsid w:val="00991915"/>
    <w:rsid w:val="0099630C"/>
    <w:rsid w:val="009973FD"/>
    <w:rsid w:val="009A2045"/>
    <w:rsid w:val="009A466C"/>
    <w:rsid w:val="009A48C5"/>
    <w:rsid w:val="009A6D67"/>
    <w:rsid w:val="009B1327"/>
    <w:rsid w:val="009B1E47"/>
    <w:rsid w:val="009B71A0"/>
    <w:rsid w:val="009C3311"/>
    <w:rsid w:val="009C42E5"/>
    <w:rsid w:val="009D0674"/>
    <w:rsid w:val="009D0931"/>
    <w:rsid w:val="009D17DD"/>
    <w:rsid w:val="009D1D58"/>
    <w:rsid w:val="009D3922"/>
    <w:rsid w:val="009D645A"/>
    <w:rsid w:val="009E0A93"/>
    <w:rsid w:val="009E208B"/>
    <w:rsid w:val="009E6750"/>
    <w:rsid w:val="009F2607"/>
    <w:rsid w:val="009F33C9"/>
    <w:rsid w:val="00A01476"/>
    <w:rsid w:val="00A01BC7"/>
    <w:rsid w:val="00A0406B"/>
    <w:rsid w:val="00A15A95"/>
    <w:rsid w:val="00A172CE"/>
    <w:rsid w:val="00A17757"/>
    <w:rsid w:val="00A20A1B"/>
    <w:rsid w:val="00A24017"/>
    <w:rsid w:val="00A25628"/>
    <w:rsid w:val="00A27AEC"/>
    <w:rsid w:val="00A3161C"/>
    <w:rsid w:val="00A355C6"/>
    <w:rsid w:val="00A40DBF"/>
    <w:rsid w:val="00A430AD"/>
    <w:rsid w:val="00A44904"/>
    <w:rsid w:val="00A5475B"/>
    <w:rsid w:val="00A606CA"/>
    <w:rsid w:val="00A65356"/>
    <w:rsid w:val="00A66B54"/>
    <w:rsid w:val="00A66DD4"/>
    <w:rsid w:val="00A70E1C"/>
    <w:rsid w:val="00A73488"/>
    <w:rsid w:val="00A75A9C"/>
    <w:rsid w:val="00A76E87"/>
    <w:rsid w:val="00A81E44"/>
    <w:rsid w:val="00A85AC0"/>
    <w:rsid w:val="00A911ED"/>
    <w:rsid w:val="00A91E83"/>
    <w:rsid w:val="00A959EF"/>
    <w:rsid w:val="00A96710"/>
    <w:rsid w:val="00AA033B"/>
    <w:rsid w:val="00AA0760"/>
    <w:rsid w:val="00AA4EED"/>
    <w:rsid w:val="00AB1BE5"/>
    <w:rsid w:val="00AB3F36"/>
    <w:rsid w:val="00AB69A7"/>
    <w:rsid w:val="00AB7BED"/>
    <w:rsid w:val="00AC5DDC"/>
    <w:rsid w:val="00AD1260"/>
    <w:rsid w:val="00AD2777"/>
    <w:rsid w:val="00AD5AF1"/>
    <w:rsid w:val="00AD7458"/>
    <w:rsid w:val="00AD7757"/>
    <w:rsid w:val="00AE1E88"/>
    <w:rsid w:val="00AE20A6"/>
    <w:rsid w:val="00AE2F42"/>
    <w:rsid w:val="00AE430E"/>
    <w:rsid w:val="00AE6B46"/>
    <w:rsid w:val="00AE7E5B"/>
    <w:rsid w:val="00AF28E2"/>
    <w:rsid w:val="00AF3082"/>
    <w:rsid w:val="00AF52F1"/>
    <w:rsid w:val="00AF7DD1"/>
    <w:rsid w:val="00B0077B"/>
    <w:rsid w:val="00B010C3"/>
    <w:rsid w:val="00B01EE5"/>
    <w:rsid w:val="00B074CA"/>
    <w:rsid w:val="00B22BB1"/>
    <w:rsid w:val="00B255D2"/>
    <w:rsid w:val="00B2701E"/>
    <w:rsid w:val="00B30E59"/>
    <w:rsid w:val="00B331F7"/>
    <w:rsid w:val="00B379D0"/>
    <w:rsid w:val="00B45B13"/>
    <w:rsid w:val="00B46F96"/>
    <w:rsid w:val="00B50624"/>
    <w:rsid w:val="00B52252"/>
    <w:rsid w:val="00B556D3"/>
    <w:rsid w:val="00B57642"/>
    <w:rsid w:val="00B5789A"/>
    <w:rsid w:val="00B620C2"/>
    <w:rsid w:val="00B64CED"/>
    <w:rsid w:val="00B65099"/>
    <w:rsid w:val="00B65E99"/>
    <w:rsid w:val="00B66C54"/>
    <w:rsid w:val="00B707AF"/>
    <w:rsid w:val="00B754AF"/>
    <w:rsid w:val="00B76217"/>
    <w:rsid w:val="00B80941"/>
    <w:rsid w:val="00B83CAA"/>
    <w:rsid w:val="00B86346"/>
    <w:rsid w:val="00B868F2"/>
    <w:rsid w:val="00B871B9"/>
    <w:rsid w:val="00B876CE"/>
    <w:rsid w:val="00B9427C"/>
    <w:rsid w:val="00B962FE"/>
    <w:rsid w:val="00BA6846"/>
    <w:rsid w:val="00BB149E"/>
    <w:rsid w:val="00BB1E7B"/>
    <w:rsid w:val="00BB4DC9"/>
    <w:rsid w:val="00BB5861"/>
    <w:rsid w:val="00BB7F4B"/>
    <w:rsid w:val="00BB7F79"/>
    <w:rsid w:val="00BC1C55"/>
    <w:rsid w:val="00BC203A"/>
    <w:rsid w:val="00BC3BB4"/>
    <w:rsid w:val="00BD2D9F"/>
    <w:rsid w:val="00BD6354"/>
    <w:rsid w:val="00BD66FE"/>
    <w:rsid w:val="00BD67BE"/>
    <w:rsid w:val="00BD6E2F"/>
    <w:rsid w:val="00BD74DA"/>
    <w:rsid w:val="00BE0139"/>
    <w:rsid w:val="00BE39B3"/>
    <w:rsid w:val="00BE58E5"/>
    <w:rsid w:val="00BF2941"/>
    <w:rsid w:val="00BF38CD"/>
    <w:rsid w:val="00BF5CA8"/>
    <w:rsid w:val="00BF63E0"/>
    <w:rsid w:val="00C07DE5"/>
    <w:rsid w:val="00C10975"/>
    <w:rsid w:val="00C15EDC"/>
    <w:rsid w:val="00C1648F"/>
    <w:rsid w:val="00C17175"/>
    <w:rsid w:val="00C1725E"/>
    <w:rsid w:val="00C20BDA"/>
    <w:rsid w:val="00C214BB"/>
    <w:rsid w:val="00C21695"/>
    <w:rsid w:val="00C22E64"/>
    <w:rsid w:val="00C254BA"/>
    <w:rsid w:val="00C259C7"/>
    <w:rsid w:val="00C26C69"/>
    <w:rsid w:val="00C27756"/>
    <w:rsid w:val="00C27BD4"/>
    <w:rsid w:val="00C31420"/>
    <w:rsid w:val="00C34BBF"/>
    <w:rsid w:val="00C365AA"/>
    <w:rsid w:val="00C413C8"/>
    <w:rsid w:val="00C4340E"/>
    <w:rsid w:val="00C47207"/>
    <w:rsid w:val="00C47EE2"/>
    <w:rsid w:val="00C51B26"/>
    <w:rsid w:val="00C54645"/>
    <w:rsid w:val="00C563E7"/>
    <w:rsid w:val="00C56951"/>
    <w:rsid w:val="00C56B56"/>
    <w:rsid w:val="00C63A8F"/>
    <w:rsid w:val="00C66638"/>
    <w:rsid w:val="00C67A93"/>
    <w:rsid w:val="00C70524"/>
    <w:rsid w:val="00C7232D"/>
    <w:rsid w:val="00C80978"/>
    <w:rsid w:val="00C80AB2"/>
    <w:rsid w:val="00C82407"/>
    <w:rsid w:val="00C824DE"/>
    <w:rsid w:val="00C849EA"/>
    <w:rsid w:val="00C85C64"/>
    <w:rsid w:val="00C86635"/>
    <w:rsid w:val="00C868CE"/>
    <w:rsid w:val="00C91625"/>
    <w:rsid w:val="00C925E5"/>
    <w:rsid w:val="00C93DA6"/>
    <w:rsid w:val="00CA5825"/>
    <w:rsid w:val="00CA6F82"/>
    <w:rsid w:val="00CA7B16"/>
    <w:rsid w:val="00CC511B"/>
    <w:rsid w:val="00CC7EB7"/>
    <w:rsid w:val="00CD02C9"/>
    <w:rsid w:val="00CD1BD0"/>
    <w:rsid w:val="00CD21C9"/>
    <w:rsid w:val="00CD29BB"/>
    <w:rsid w:val="00CD3FCF"/>
    <w:rsid w:val="00CD4CEB"/>
    <w:rsid w:val="00CD6E7D"/>
    <w:rsid w:val="00CD7FD9"/>
    <w:rsid w:val="00CE5217"/>
    <w:rsid w:val="00CF78A2"/>
    <w:rsid w:val="00D03017"/>
    <w:rsid w:val="00D071A7"/>
    <w:rsid w:val="00D0759F"/>
    <w:rsid w:val="00D14E9A"/>
    <w:rsid w:val="00D14E9E"/>
    <w:rsid w:val="00D17F0B"/>
    <w:rsid w:val="00D212F9"/>
    <w:rsid w:val="00D21B2A"/>
    <w:rsid w:val="00D255CD"/>
    <w:rsid w:val="00D27247"/>
    <w:rsid w:val="00D32C6A"/>
    <w:rsid w:val="00D374B7"/>
    <w:rsid w:val="00D40A94"/>
    <w:rsid w:val="00D43A3F"/>
    <w:rsid w:val="00D54D7B"/>
    <w:rsid w:val="00D55CE4"/>
    <w:rsid w:val="00D57F21"/>
    <w:rsid w:val="00D67E44"/>
    <w:rsid w:val="00D71236"/>
    <w:rsid w:val="00D71F68"/>
    <w:rsid w:val="00D73305"/>
    <w:rsid w:val="00D73414"/>
    <w:rsid w:val="00D74DBC"/>
    <w:rsid w:val="00D9193A"/>
    <w:rsid w:val="00D91F2C"/>
    <w:rsid w:val="00D94A71"/>
    <w:rsid w:val="00D95DB4"/>
    <w:rsid w:val="00D965BA"/>
    <w:rsid w:val="00D96987"/>
    <w:rsid w:val="00D97A39"/>
    <w:rsid w:val="00DA1692"/>
    <w:rsid w:val="00DA299A"/>
    <w:rsid w:val="00DB3B28"/>
    <w:rsid w:val="00DB6135"/>
    <w:rsid w:val="00DB6DC8"/>
    <w:rsid w:val="00DB7EE1"/>
    <w:rsid w:val="00DC0687"/>
    <w:rsid w:val="00DC0960"/>
    <w:rsid w:val="00DC62BF"/>
    <w:rsid w:val="00DD2E05"/>
    <w:rsid w:val="00DD4C3C"/>
    <w:rsid w:val="00DD5C0E"/>
    <w:rsid w:val="00DD5FF1"/>
    <w:rsid w:val="00DE78F9"/>
    <w:rsid w:val="00DF1E53"/>
    <w:rsid w:val="00DF4411"/>
    <w:rsid w:val="00E03A45"/>
    <w:rsid w:val="00E05B69"/>
    <w:rsid w:val="00E07248"/>
    <w:rsid w:val="00E12D69"/>
    <w:rsid w:val="00E20577"/>
    <w:rsid w:val="00E20C1E"/>
    <w:rsid w:val="00E227EB"/>
    <w:rsid w:val="00E23E70"/>
    <w:rsid w:val="00E271E9"/>
    <w:rsid w:val="00E3393C"/>
    <w:rsid w:val="00E35833"/>
    <w:rsid w:val="00E40223"/>
    <w:rsid w:val="00E406CA"/>
    <w:rsid w:val="00E41967"/>
    <w:rsid w:val="00E437AA"/>
    <w:rsid w:val="00E4467B"/>
    <w:rsid w:val="00E46064"/>
    <w:rsid w:val="00E4667D"/>
    <w:rsid w:val="00E469C9"/>
    <w:rsid w:val="00E47278"/>
    <w:rsid w:val="00E51A26"/>
    <w:rsid w:val="00E525B3"/>
    <w:rsid w:val="00E53100"/>
    <w:rsid w:val="00E53CE4"/>
    <w:rsid w:val="00E552E1"/>
    <w:rsid w:val="00E602BF"/>
    <w:rsid w:val="00E60A64"/>
    <w:rsid w:val="00E7264D"/>
    <w:rsid w:val="00E7467A"/>
    <w:rsid w:val="00E75A3E"/>
    <w:rsid w:val="00E76D54"/>
    <w:rsid w:val="00E869A3"/>
    <w:rsid w:val="00E86E95"/>
    <w:rsid w:val="00E8787C"/>
    <w:rsid w:val="00EA06DA"/>
    <w:rsid w:val="00EA37CC"/>
    <w:rsid w:val="00EA4ECF"/>
    <w:rsid w:val="00EA6C71"/>
    <w:rsid w:val="00EA6DB6"/>
    <w:rsid w:val="00EA7075"/>
    <w:rsid w:val="00EB4F33"/>
    <w:rsid w:val="00EB520C"/>
    <w:rsid w:val="00EC19E3"/>
    <w:rsid w:val="00EC2B9A"/>
    <w:rsid w:val="00EC498C"/>
    <w:rsid w:val="00EC67F0"/>
    <w:rsid w:val="00EC7640"/>
    <w:rsid w:val="00ED35D7"/>
    <w:rsid w:val="00ED3F24"/>
    <w:rsid w:val="00ED5B7E"/>
    <w:rsid w:val="00ED75D3"/>
    <w:rsid w:val="00EE4B7B"/>
    <w:rsid w:val="00EF0860"/>
    <w:rsid w:val="00EF11B5"/>
    <w:rsid w:val="00EF29FE"/>
    <w:rsid w:val="00EF349F"/>
    <w:rsid w:val="00EF45C4"/>
    <w:rsid w:val="00F006E9"/>
    <w:rsid w:val="00F01E4E"/>
    <w:rsid w:val="00F11C4B"/>
    <w:rsid w:val="00F11E45"/>
    <w:rsid w:val="00F127A9"/>
    <w:rsid w:val="00F20AEA"/>
    <w:rsid w:val="00F219B9"/>
    <w:rsid w:val="00F21F12"/>
    <w:rsid w:val="00F24CB7"/>
    <w:rsid w:val="00F30F66"/>
    <w:rsid w:val="00F311AF"/>
    <w:rsid w:val="00F317D1"/>
    <w:rsid w:val="00F31AE0"/>
    <w:rsid w:val="00F346EA"/>
    <w:rsid w:val="00F35E57"/>
    <w:rsid w:val="00F36CBF"/>
    <w:rsid w:val="00F40FD7"/>
    <w:rsid w:val="00F411E9"/>
    <w:rsid w:val="00F4516F"/>
    <w:rsid w:val="00F45876"/>
    <w:rsid w:val="00F461CD"/>
    <w:rsid w:val="00F50C6B"/>
    <w:rsid w:val="00F52C5C"/>
    <w:rsid w:val="00F62735"/>
    <w:rsid w:val="00F62C0F"/>
    <w:rsid w:val="00F65072"/>
    <w:rsid w:val="00F70054"/>
    <w:rsid w:val="00F74F5F"/>
    <w:rsid w:val="00F76B48"/>
    <w:rsid w:val="00F771C4"/>
    <w:rsid w:val="00F8112F"/>
    <w:rsid w:val="00F84748"/>
    <w:rsid w:val="00F87DF5"/>
    <w:rsid w:val="00F94C41"/>
    <w:rsid w:val="00F95209"/>
    <w:rsid w:val="00F954B5"/>
    <w:rsid w:val="00FA1CC2"/>
    <w:rsid w:val="00FA22E2"/>
    <w:rsid w:val="00FA2B3B"/>
    <w:rsid w:val="00FA7542"/>
    <w:rsid w:val="00FB1A38"/>
    <w:rsid w:val="00FB1FCD"/>
    <w:rsid w:val="00FB3389"/>
    <w:rsid w:val="00FB3FE3"/>
    <w:rsid w:val="00FB467A"/>
    <w:rsid w:val="00FB5CF1"/>
    <w:rsid w:val="00FC0482"/>
    <w:rsid w:val="00FD00A1"/>
    <w:rsid w:val="00FD05B3"/>
    <w:rsid w:val="00FD07A5"/>
    <w:rsid w:val="00FE7191"/>
    <w:rsid w:val="00FF2C15"/>
    <w:rsid w:val="00FF2DE2"/>
    <w:rsid w:val="00FF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78F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234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234"/>
    <w:pPr>
      <w:keepNext/>
      <w:keepLines/>
      <w:pageBreakBefore/>
      <w:numPr>
        <w:numId w:val="1"/>
      </w:numPr>
      <w:spacing w:before="1200" w:after="360" w:line="240" w:lineRule="auto"/>
      <w:jc w:val="left"/>
      <w:outlineLvl w:val="0"/>
    </w:pPr>
    <w:rPr>
      <w:rFonts w:eastAsiaTheme="majorEastAsia" w:cstheme="majorBidi"/>
      <w:b/>
      <w:bCs/>
      <w:color w:val="31849B" w:themeColor="accent5" w:themeShade="BF"/>
      <w:sz w:val="5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234"/>
    <w:pPr>
      <w:keepNext/>
      <w:keepLines/>
      <w:numPr>
        <w:ilvl w:val="1"/>
        <w:numId w:val="1"/>
      </w:numPr>
      <w:spacing w:before="200" w:after="240" w:line="240" w:lineRule="auto"/>
      <w:jc w:val="left"/>
      <w:outlineLvl w:val="1"/>
    </w:pPr>
    <w:rPr>
      <w:rFonts w:eastAsiaTheme="majorEastAsia" w:cstheme="majorBidi"/>
      <w:b/>
      <w:bCs/>
      <w:color w:val="365F91" w:themeColor="accent1" w:themeShade="BF"/>
      <w:sz w:val="4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234"/>
    <w:pPr>
      <w:keepNext/>
      <w:keepLines/>
      <w:numPr>
        <w:ilvl w:val="2"/>
        <w:numId w:val="1"/>
      </w:numPr>
      <w:spacing w:before="200" w:after="240" w:line="240" w:lineRule="auto"/>
      <w:jc w:val="left"/>
      <w:outlineLvl w:val="2"/>
    </w:pPr>
    <w:rPr>
      <w:rFonts w:eastAsiaTheme="majorEastAsia" w:cstheme="majorBidi"/>
      <w:b/>
      <w:bCs/>
      <w:color w:val="365F91" w:themeColor="accent1" w:themeShade="BF"/>
      <w:sz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4234"/>
    <w:pPr>
      <w:keepNext/>
      <w:keepLines/>
      <w:numPr>
        <w:ilvl w:val="3"/>
        <w:numId w:val="1"/>
      </w:numPr>
      <w:spacing w:before="200" w:after="24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4234"/>
    <w:pPr>
      <w:keepNext/>
      <w:keepLines/>
      <w:numPr>
        <w:ilvl w:val="4"/>
        <w:numId w:val="1"/>
      </w:numPr>
      <w:spacing w:before="200" w:after="24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8423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23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23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23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234"/>
    <w:rPr>
      <w:rFonts w:ascii="Times New Roman" w:eastAsiaTheme="majorEastAsia" w:hAnsi="Times New Roman" w:cstheme="majorBidi"/>
      <w:b/>
      <w:bCs/>
      <w:color w:val="31849B" w:themeColor="accent5" w:themeShade="BF"/>
      <w:sz w:val="5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84234"/>
    <w:rPr>
      <w:rFonts w:ascii="Times New Roman" w:eastAsiaTheme="majorEastAsia" w:hAnsi="Times New Roman" w:cstheme="majorBidi"/>
      <w:b/>
      <w:bCs/>
      <w:color w:val="365F91" w:themeColor="accent1" w:themeShade="BF"/>
      <w:sz w:val="4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84234"/>
    <w:rPr>
      <w:rFonts w:ascii="Times New Roman" w:eastAsiaTheme="majorEastAsia" w:hAnsi="Times New Roman" w:cstheme="majorBidi"/>
      <w:b/>
      <w:bCs/>
      <w:color w:val="365F91" w:themeColor="accent1" w:themeShade="BF"/>
      <w:sz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84234"/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984234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984234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23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23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2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84234"/>
    <w:pPr>
      <w:ind w:left="720"/>
      <w:contextualSpacing/>
    </w:pPr>
  </w:style>
  <w:style w:type="table" w:styleId="MediumList1">
    <w:name w:val="Medium List 1"/>
    <w:basedOn w:val="TableNormal"/>
    <w:uiPriority w:val="65"/>
    <w:rsid w:val="00984234"/>
    <w:pPr>
      <w:spacing w:after="0" w:line="240" w:lineRule="auto"/>
      <w:jc w:val="both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984234"/>
    <w:pPr>
      <w:spacing w:after="0" w:line="240" w:lineRule="auto"/>
      <w:jc w:val="both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98423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234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234"/>
    <w:pPr>
      <w:keepNext/>
      <w:keepLines/>
      <w:pageBreakBefore/>
      <w:numPr>
        <w:numId w:val="1"/>
      </w:numPr>
      <w:spacing w:before="1200" w:after="360" w:line="240" w:lineRule="auto"/>
      <w:jc w:val="left"/>
      <w:outlineLvl w:val="0"/>
    </w:pPr>
    <w:rPr>
      <w:rFonts w:eastAsiaTheme="majorEastAsia" w:cstheme="majorBidi"/>
      <w:b/>
      <w:bCs/>
      <w:color w:val="31849B" w:themeColor="accent5" w:themeShade="BF"/>
      <w:sz w:val="5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234"/>
    <w:pPr>
      <w:keepNext/>
      <w:keepLines/>
      <w:numPr>
        <w:ilvl w:val="1"/>
        <w:numId w:val="1"/>
      </w:numPr>
      <w:spacing w:before="200" w:after="240" w:line="240" w:lineRule="auto"/>
      <w:jc w:val="left"/>
      <w:outlineLvl w:val="1"/>
    </w:pPr>
    <w:rPr>
      <w:rFonts w:eastAsiaTheme="majorEastAsia" w:cstheme="majorBidi"/>
      <w:b/>
      <w:bCs/>
      <w:color w:val="365F91" w:themeColor="accent1" w:themeShade="BF"/>
      <w:sz w:val="4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234"/>
    <w:pPr>
      <w:keepNext/>
      <w:keepLines/>
      <w:numPr>
        <w:ilvl w:val="2"/>
        <w:numId w:val="1"/>
      </w:numPr>
      <w:spacing w:before="200" w:after="240" w:line="240" w:lineRule="auto"/>
      <w:jc w:val="left"/>
      <w:outlineLvl w:val="2"/>
    </w:pPr>
    <w:rPr>
      <w:rFonts w:eastAsiaTheme="majorEastAsia" w:cstheme="majorBidi"/>
      <w:b/>
      <w:bCs/>
      <w:color w:val="365F91" w:themeColor="accent1" w:themeShade="BF"/>
      <w:sz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4234"/>
    <w:pPr>
      <w:keepNext/>
      <w:keepLines/>
      <w:numPr>
        <w:ilvl w:val="3"/>
        <w:numId w:val="1"/>
      </w:numPr>
      <w:spacing w:before="200" w:after="24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4234"/>
    <w:pPr>
      <w:keepNext/>
      <w:keepLines/>
      <w:numPr>
        <w:ilvl w:val="4"/>
        <w:numId w:val="1"/>
      </w:numPr>
      <w:spacing w:before="200" w:after="24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8423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23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23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23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234"/>
    <w:rPr>
      <w:rFonts w:ascii="Times New Roman" w:eastAsiaTheme="majorEastAsia" w:hAnsi="Times New Roman" w:cstheme="majorBidi"/>
      <w:b/>
      <w:bCs/>
      <w:color w:val="31849B" w:themeColor="accent5" w:themeShade="BF"/>
      <w:sz w:val="5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84234"/>
    <w:rPr>
      <w:rFonts w:ascii="Times New Roman" w:eastAsiaTheme="majorEastAsia" w:hAnsi="Times New Roman" w:cstheme="majorBidi"/>
      <w:b/>
      <w:bCs/>
      <w:color w:val="365F91" w:themeColor="accent1" w:themeShade="BF"/>
      <w:sz w:val="4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84234"/>
    <w:rPr>
      <w:rFonts w:ascii="Times New Roman" w:eastAsiaTheme="majorEastAsia" w:hAnsi="Times New Roman" w:cstheme="majorBidi"/>
      <w:b/>
      <w:bCs/>
      <w:color w:val="365F91" w:themeColor="accent1" w:themeShade="BF"/>
      <w:sz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84234"/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984234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984234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23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23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23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84234"/>
    <w:pPr>
      <w:ind w:left="720"/>
      <w:contextualSpacing/>
    </w:pPr>
  </w:style>
  <w:style w:type="table" w:styleId="MediumList1">
    <w:name w:val="Medium List 1"/>
    <w:basedOn w:val="TableNormal"/>
    <w:uiPriority w:val="65"/>
    <w:rsid w:val="00984234"/>
    <w:pPr>
      <w:spacing w:after="0" w:line="240" w:lineRule="auto"/>
      <w:jc w:val="both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984234"/>
    <w:pPr>
      <w:spacing w:after="0" w:line="240" w:lineRule="auto"/>
      <w:jc w:val="both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98423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A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W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A. Bucsics</dc:creator>
  <cp:lastModifiedBy>Theresa A. Bucsics</cp:lastModifiedBy>
  <cp:revision>4</cp:revision>
  <dcterms:created xsi:type="dcterms:W3CDTF">2017-07-31T17:16:00Z</dcterms:created>
  <dcterms:modified xsi:type="dcterms:W3CDTF">2017-11-09T08:16:00Z</dcterms:modified>
</cp:coreProperties>
</file>